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7D2F56" w14:textId="77777777" w:rsidR="00993AFF" w:rsidRPr="009005C6" w:rsidRDefault="00993AFF" w:rsidP="00993AFF">
      <w:pPr>
        <w:spacing w:line="360" w:lineRule="auto"/>
        <w:ind w:right="-285"/>
        <w:rPr>
          <w:rFonts w:cs="Times New Roman"/>
          <w:szCs w:val="24"/>
        </w:rPr>
      </w:pPr>
      <w:r w:rsidRPr="009005C6">
        <w:rPr>
          <w:rFonts w:cs="Times New Roman"/>
          <w:b/>
          <w:bCs/>
          <w:szCs w:val="24"/>
        </w:rPr>
        <w:t>Supplementary Table S1.</w:t>
      </w:r>
      <w:r w:rsidRPr="009005C6">
        <w:rPr>
          <w:rFonts w:cs="Times New Roman"/>
          <w:szCs w:val="24"/>
        </w:rPr>
        <w:t xml:space="preserve"> Test-retest reliability of the SARC-T using the mean of the two attempts per session.</w:t>
      </w:r>
    </w:p>
    <w:tbl>
      <w:tblPr>
        <w:tblW w:w="9776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3402"/>
        <w:gridCol w:w="3685"/>
      </w:tblGrid>
      <w:tr w:rsidR="00993AFF" w:rsidRPr="009005C6" w14:paraId="01C28502" w14:textId="77777777" w:rsidTr="001F6518">
        <w:trPr>
          <w:trHeight w:val="28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8DCA8A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Session</w:t>
            </w:r>
            <w:proofErr w:type="spellEnd"/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1 mean ± SD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79FD0E0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proofErr w:type="spellStart"/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Session</w:t>
            </w:r>
            <w:proofErr w:type="spellEnd"/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 xml:space="preserve"> 2 mean ± S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91CD275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ICC (95% CI)</w:t>
            </w:r>
          </w:p>
        </w:tc>
      </w:tr>
      <w:tr w:rsidR="00993AFF" w:rsidRPr="009005C6" w14:paraId="4633361E" w14:textId="77777777" w:rsidTr="001F6518">
        <w:trPr>
          <w:trHeight w:val="288"/>
        </w:trPr>
        <w:tc>
          <w:tcPr>
            <w:tcW w:w="268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E75618A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8 ± 0.04 m/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2BAD60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>0.29 ± 0.05 m/s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EA6F5DE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0.79 (0.67-0.86)</w:t>
            </w:r>
          </w:p>
        </w:tc>
      </w:tr>
      <w:tr w:rsidR="00993AFF" w:rsidRPr="009005C6" w14:paraId="399A6030" w14:textId="77777777" w:rsidTr="001F6518">
        <w:trPr>
          <w:trHeight w:val="288"/>
        </w:trPr>
        <w:tc>
          <w:tcPr>
            <w:tcW w:w="268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AFE907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CCC (95% CI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88B7A00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SEM (95% CI) m/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9D41E47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b/>
                <w:bCs/>
                <w:color w:val="000000"/>
                <w:szCs w:val="24"/>
                <w:lang w:val="es-ES" w:eastAsia="es-ES"/>
              </w:rPr>
              <w:t>MDC95 (95% CI) m/s</w:t>
            </w:r>
          </w:p>
        </w:tc>
      </w:tr>
      <w:tr w:rsidR="00993AFF" w:rsidRPr="009005C6" w14:paraId="09D200DB" w14:textId="77777777" w:rsidTr="001F6518">
        <w:trPr>
          <w:trHeight w:val="288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68D578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 0.78 (0.66-0.8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AD25A19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0.022 (0.018-0.028) 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2D75483" w14:textId="77777777" w:rsidR="00993AFF" w:rsidRPr="009005C6" w:rsidRDefault="00993AFF" w:rsidP="001F651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ES" w:eastAsia="es-ES"/>
              </w:rPr>
            </w:pPr>
            <w:r w:rsidRPr="009005C6">
              <w:rPr>
                <w:rFonts w:eastAsia="Times New Roman" w:cs="Times New Roman"/>
                <w:color w:val="000000"/>
                <w:szCs w:val="24"/>
                <w:lang w:val="es-ES" w:eastAsia="es-ES"/>
              </w:rPr>
              <w:t xml:space="preserve">0.062 (0.050-0.078) </w:t>
            </w:r>
          </w:p>
        </w:tc>
      </w:tr>
    </w:tbl>
    <w:p w14:paraId="58778E2D" w14:textId="77777777" w:rsidR="00993AFF" w:rsidRPr="009005C6" w:rsidRDefault="00993AFF" w:rsidP="00993AFF">
      <w:pPr>
        <w:spacing w:line="360" w:lineRule="auto"/>
        <w:ind w:right="-285"/>
        <w:rPr>
          <w:rFonts w:cs="Times New Roman"/>
          <w:sz w:val="20"/>
          <w:szCs w:val="20"/>
        </w:rPr>
      </w:pPr>
      <w:r w:rsidRPr="009005C6">
        <w:rPr>
          <w:rFonts w:cs="Times New Roman"/>
          <w:sz w:val="20"/>
          <w:szCs w:val="20"/>
        </w:rPr>
        <w:t>SD: standard deviation; ICC: intraclass correlation coefficient; CI: confidence interval; SEM: standard error of measurement; MDC: minimal detectable change; CCC: Concordance Correlation Coefficient.</w:t>
      </w:r>
    </w:p>
    <w:p w14:paraId="7360F259" w14:textId="77777777" w:rsidR="00163F91" w:rsidRDefault="00163F91"/>
    <w:sectPr w:rsidR="00163F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AFF"/>
    <w:rsid w:val="0005722C"/>
    <w:rsid w:val="00060F1E"/>
    <w:rsid w:val="00062916"/>
    <w:rsid w:val="000934D0"/>
    <w:rsid w:val="000A2BCA"/>
    <w:rsid w:val="000B1A88"/>
    <w:rsid w:val="000B501E"/>
    <w:rsid w:val="000E0AD6"/>
    <w:rsid w:val="00103461"/>
    <w:rsid w:val="00104035"/>
    <w:rsid w:val="00112822"/>
    <w:rsid w:val="001266E2"/>
    <w:rsid w:val="0013672E"/>
    <w:rsid w:val="00163F91"/>
    <w:rsid w:val="00170CB5"/>
    <w:rsid w:val="0019672A"/>
    <w:rsid w:val="001E503B"/>
    <w:rsid w:val="0025435F"/>
    <w:rsid w:val="00275393"/>
    <w:rsid w:val="002C54DA"/>
    <w:rsid w:val="002D060D"/>
    <w:rsid w:val="0031004C"/>
    <w:rsid w:val="0031592D"/>
    <w:rsid w:val="003422BF"/>
    <w:rsid w:val="00345E7F"/>
    <w:rsid w:val="00366B6A"/>
    <w:rsid w:val="00374305"/>
    <w:rsid w:val="00384140"/>
    <w:rsid w:val="0038634F"/>
    <w:rsid w:val="0039491B"/>
    <w:rsid w:val="003F01DF"/>
    <w:rsid w:val="003F7133"/>
    <w:rsid w:val="00437390"/>
    <w:rsid w:val="00445CAF"/>
    <w:rsid w:val="00466D5E"/>
    <w:rsid w:val="004976FB"/>
    <w:rsid w:val="004C327B"/>
    <w:rsid w:val="004D20E8"/>
    <w:rsid w:val="004E7C1A"/>
    <w:rsid w:val="005161B4"/>
    <w:rsid w:val="0051662B"/>
    <w:rsid w:val="00525E90"/>
    <w:rsid w:val="00532B94"/>
    <w:rsid w:val="00547CEC"/>
    <w:rsid w:val="005A29B0"/>
    <w:rsid w:val="00700DF5"/>
    <w:rsid w:val="0070517B"/>
    <w:rsid w:val="00723BA2"/>
    <w:rsid w:val="00730F2F"/>
    <w:rsid w:val="007D3ED0"/>
    <w:rsid w:val="008040D6"/>
    <w:rsid w:val="00856D3E"/>
    <w:rsid w:val="0089508B"/>
    <w:rsid w:val="008C6570"/>
    <w:rsid w:val="0095043A"/>
    <w:rsid w:val="0096270F"/>
    <w:rsid w:val="00965D0F"/>
    <w:rsid w:val="00993AFF"/>
    <w:rsid w:val="00995466"/>
    <w:rsid w:val="00996AA1"/>
    <w:rsid w:val="009A1C57"/>
    <w:rsid w:val="009B390D"/>
    <w:rsid w:val="009C0A0A"/>
    <w:rsid w:val="009E3D11"/>
    <w:rsid w:val="009F67BA"/>
    <w:rsid w:val="00A108FE"/>
    <w:rsid w:val="00A2683D"/>
    <w:rsid w:val="00A27499"/>
    <w:rsid w:val="00A367C1"/>
    <w:rsid w:val="00A77AB5"/>
    <w:rsid w:val="00A81435"/>
    <w:rsid w:val="00A84154"/>
    <w:rsid w:val="00A92081"/>
    <w:rsid w:val="00B56BC2"/>
    <w:rsid w:val="00B913C9"/>
    <w:rsid w:val="00BB4722"/>
    <w:rsid w:val="00BC282F"/>
    <w:rsid w:val="00C1736B"/>
    <w:rsid w:val="00C25491"/>
    <w:rsid w:val="00C326FF"/>
    <w:rsid w:val="00C35226"/>
    <w:rsid w:val="00C41115"/>
    <w:rsid w:val="00C717B8"/>
    <w:rsid w:val="00CF61E7"/>
    <w:rsid w:val="00CF6AC9"/>
    <w:rsid w:val="00D665AE"/>
    <w:rsid w:val="00D90F43"/>
    <w:rsid w:val="00D93C27"/>
    <w:rsid w:val="00D97B17"/>
    <w:rsid w:val="00DE0DF1"/>
    <w:rsid w:val="00E12D8C"/>
    <w:rsid w:val="00E27D68"/>
    <w:rsid w:val="00EB1203"/>
    <w:rsid w:val="00EE4E77"/>
    <w:rsid w:val="00F43084"/>
    <w:rsid w:val="00F47CE8"/>
    <w:rsid w:val="00F82011"/>
    <w:rsid w:val="00F83B02"/>
    <w:rsid w:val="00FA4C34"/>
    <w:rsid w:val="00FC5D8D"/>
    <w:rsid w:val="00FF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CF23469"/>
  <w15:chartTrackingRefBased/>
  <w15:docId w15:val="{465F432E-B0E9-BF40-89F5-7DD9F037A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AFF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993A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993A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993AF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993AF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993AF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993AFF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993AFF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993AFF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993AFF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993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993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993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993AF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993AF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993AF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993AF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993AF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993AF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993AFF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993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993AFF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993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993AFF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993AF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993AFF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993AF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993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993AF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993A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46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ca Pedauye Rueda -UCJC-</dc:creator>
  <cp:keywords/>
  <dc:description/>
  <cp:lastModifiedBy>Blanca Pedauye Rueda -UCJC-</cp:lastModifiedBy>
  <cp:revision>1</cp:revision>
  <dcterms:created xsi:type="dcterms:W3CDTF">2026-05-21T14:52:00Z</dcterms:created>
  <dcterms:modified xsi:type="dcterms:W3CDTF">2026-05-21T14:52:00Z</dcterms:modified>
</cp:coreProperties>
</file>